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F9BA8" w14:textId="210E3B6E" w:rsidR="0016753B" w:rsidRPr="009D11C5" w:rsidRDefault="007E2741" w:rsidP="007E2741">
      <w:pPr>
        <w:pStyle w:val="1"/>
        <w:spacing w:before="0" w:line="480" w:lineRule="auto"/>
        <w:jc w:val="center"/>
        <w:rPr>
          <w:rFonts w:ascii="Times New Roman" w:hAnsi="Times New Roman" w:cs="Times New Roman"/>
          <w:b/>
          <w:color w:val="auto"/>
          <w:sz w:val="28"/>
          <w:szCs w:val="24"/>
        </w:rPr>
      </w:pPr>
      <w:r>
        <w:rPr>
          <w:rFonts w:ascii="Times New Roman" w:hAnsi="Times New Roman" w:cs="Times New Roman"/>
          <w:b/>
          <w:color w:val="auto"/>
          <w:sz w:val="28"/>
          <w:szCs w:val="24"/>
        </w:rPr>
        <w:t>S</w:t>
      </w:r>
      <w:r w:rsidRPr="007E2741">
        <w:rPr>
          <w:rFonts w:ascii="Times New Roman" w:hAnsi="Times New Roman" w:cs="Times New Roman"/>
          <w:b/>
          <w:color w:val="auto"/>
          <w:sz w:val="28"/>
          <w:szCs w:val="24"/>
        </w:rPr>
        <w:t>upplementa</w:t>
      </w:r>
      <w:r w:rsidR="0036327C">
        <w:rPr>
          <w:rFonts w:ascii="Times New Roman" w:hAnsi="Times New Roman" w:cs="Times New Roman"/>
          <w:b/>
          <w:color w:val="auto"/>
          <w:sz w:val="28"/>
          <w:szCs w:val="24"/>
        </w:rPr>
        <w:t>ry</w:t>
      </w:r>
      <w:r w:rsidRPr="007E2741">
        <w:rPr>
          <w:rFonts w:ascii="Times New Roman" w:hAnsi="Times New Roman" w:cs="Times New Roman"/>
          <w:b/>
          <w:color w:val="auto"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8"/>
          <w:szCs w:val="24"/>
        </w:rPr>
        <w:t>M</w:t>
      </w:r>
      <w:r w:rsidRPr="007E2741">
        <w:rPr>
          <w:rFonts w:ascii="Times New Roman" w:hAnsi="Times New Roman" w:cs="Times New Roman"/>
          <w:b/>
          <w:color w:val="auto"/>
          <w:sz w:val="28"/>
          <w:szCs w:val="24"/>
        </w:rPr>
        <w:t>aterial</w:t>
      </w:r>
      <w:r w:rsidR="0036327C">
        <w:rPr>
          <w:rFonts w:ascii="Times New Roman" w:hAnsi="Times New Roman" w:cs="Times New Roman"/>
          <w:b/>
          <w:color w:val="auto"/>
          <w:sz w:val="28"/>
          <w:szCs w:val="24"/>
        </w:rPr>
        <w:t>s</w:t>
      </w:r>
    </w:p>
    <w:p w14:paraId="26E33966" w14:textId="0D706B2D" w:rsidR="0016753B" w:rsidRPr="009D11C5" w:rsidRDefault="0016753B" w:rsidP="007774D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9D11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D11C5">
        <w:rPr>
          <w:rFonts w:ascii="Times New Roman" w:hAnsi="Times New Roman" w:cs="Times New Roman"/>
          <w:b/>
          <w:sz w:val="24"/>
          <w:szCs w:val="24"/>
        </w:rPr>
        <w:t xml:space="preserve"> The effect of gender on trust scores in Study 1, Study 2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9D11C5">
        <w:rPr>
          <w:rFonts w:ascii="Times New Roman" w:hAnsi="Times New Roman" w:cs="Times New Roman"/>
          <w:b/>
          <w:sz w:val="24"/>
          <w:szCs w:val="24"/>
        </w:rPr>
        <w:t xml:space="preserve"> and Study 3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45"/>
        <w:gridCol w:w="1116"/>
        <w:gridCol w:w="1230"/>
        <w:gridCol w:w="842"/>
        <w:gridCol w:w="601"/>
        <w:gridCol w:w="1115"/>
        <w:gridCol w:w="1230"/>
        <w:gridCol w:w="853"/>
        <w:gridCol w:w="601"/>
      </w:tblGrid>
      <w:tr w:rsidR="0016753B" w:rsidRPr="009D11C5" w14:paraId="141D527D" w14:textId="77777777" w:rsidTr="007774D4">
        <w:trPr>
          <w:jc w:val="center"/>
        </w:trPr>
        <w:tc>
          <w:tcPr>
            <w:tcW w:w="1045" w:type="dxa"/>
            <w:tcBorders>
              <w:left w:val="nil"/>
              <w:bottom w:val="nil"/>
              <w:right w:val="nil"/>
            </w:tcBorders>
            <w:vAlign w:val="center"/>
          </w:tcPr>
          <w:p w14:paraId="761DCED3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46D82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Other-focused</w:t>
            </w:r>
            <w:r>
              <w:rPr>
                <w:rFonts w:ascii="Times New Roman" w:hAnsi="Times New Roman" w:cs="Times New Roman"/>
                <w:b/>
              </w:rPr>
              <w:t xml:space="preserve"> trust</w:t>
            </w:r>
          </w:p>
        </w:tc>
        <w:tc>
          <w:tcPr>
            <w:tcW w:w="379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A13FC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ensity to trust</w:t>
            </w:r>
          </w:p>
        </w:tc>
      </w:tr>
      <w:tr w:rsidR="001E7613" w:rsidRPr="009D11C5" w14:paraId="2F071C5B" w14:textId="77777777" w:rsidTr="007774D4">
        <w:trPr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31C5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C1A6C" w14:textId="03156B0F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Male</w:t>
            </w:r>
          </w:p>
          <w:p w14:paraId="773E827D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M (SD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0ECC6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Female</w:t>
            </w:r>
          </w:p>
          <w:p w14:paraId="6E28290A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M (SD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B5EEB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  <w:p w14:paraId="503521A1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80989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  <w:p w14:paraId="4972A3C3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14542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Male</w:t>
            </w:r>
          </w:p>
          <w:p w14:paraId="21CAD184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M (SD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474F0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Female</w:t>
            </w:r>
          </w:p>
          <w:p w14:paraId="7D972008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M (SD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4D50F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  <w:p w14:paraId="195E678F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79AE3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  <w:p w14:paraId="7FBDCA4E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E7613" w:rsidRPr="009D11C5" w14:paraId="5725C859" w14:textId="77777777" w:rsidTr="007774D4">
        <w:trPr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9903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Study 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5ECA4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64 (.79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446A4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64 (.76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6CD2E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A421D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73BAA" w14:textId="67B8C2F0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68 (.71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8962B" w14:textId="361B5CA3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81 (.73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5A5F2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–1.9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C02D8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053</w:t>
            </w:r>
          </w:p>
        </w:tc>
      </w:tr>
      <w:tr w:rsidR="001E7613" w:rsidRPr="009D11C5" w14:paraId="37C9F6CD" w14:textId="77777777" w:rsidTr="007774D4">
        <w:trPr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DACB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Study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7D21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51 (.7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3D98" w14:textId="52BDB5D3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49 (.7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CB8E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F089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8B78" w14:textId="52F54CF9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89 (.7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29F3" w14:textId="2796C6D3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91 (.7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2153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–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4306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701</w:t>
            </w:r>
          </w:p>
        </w:tc>
      </w:tr>
      <w:tr w:rsidR="001E7613" w:rsidRPr="009D11C5" w14:paraId="4084FCE5" w14:textId="77777777" w:rsidTr="007774D4">
        <w:trPr>
          <w:jc w:val="center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DE419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Study 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473D0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43 (.7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BDF81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47 (.82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A5C1D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–.3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C8EF1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47531" w14:textId="5E564260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85 (.5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090C5" w14:textId="2E3D3FC8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85 (.71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EC9B5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CED36" w14:textId="77777777" w:rsidR="0016753B" w:rsidRPr="009D11C5" w:rsidRDefault="0016753B" w:rsidP="007774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985</w:t>
            </w:r>
          </w:p>
        </w:tc>
      </w:tr>
    </w:tbl>
    <w:p w14:paraId="1377A9E0" w14:textId="77777777" w:rsidR="0016753B" w:rsidRDefault="0016753B" w:rsidP="0016753B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5B4C2E31" w14:textId="7197830B" w:rsidR="004B4A8A" w:rsidRDefault="004B4A8A" w:rsidP="007774D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B4A8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9D11C5">
        <w:rPr>
          <w:rFonts w:ascii="Times New Roman" w:hAnsi="Times New Roman" w:cs="Times New Roman"/>
          <w:b/>
          <w:sz w:val="24"/>
          <w:szCs w:val="24"/>
        </w:rPr>
        <w:t>The effect of education on trust scores in Study 1, Study 2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9D11C5">
        <w:rPr>
          <w:rFonts w:ascii="Times New Roman" w:hAnsi="Times New Roman" w:cs="Times New Roman"/>
          <w:b/>
          <w:sz w:val="24"/>
          <w:szCs w:val="24"/>
        </w:rPr>
        <w:t xml:space="preserve"> and Study 3</w:t>
      </w:r>
      <w:bookmarkStart w:id="0" w:name="_GoBack"/>
      <w:bookmarkEnd w:id="0"/>
    </w:p>
    <w:tbl>
      <w:tblPr>
        <w:tblStyle w:val="a3"/>
        <w:tblW w:w="13311" w:type="dxa"/>
        <w:tblInd w:w="-135" w:type="dxa"/>
        <w:tblLook w:val="04A0" w:firstRow="1" w:lastRow="0" w:firstColumn="1" w:lastColumn="0" w:noHBand="0" w:noVBand="1"/>
      </w:tblPr>
      <w:tblGrid>
        <w:gridCol w:w="967"/>
        <w:gridCol w:w="1713"/>
        <w:gridCol w:w="1843"/>
        <w:gridCol w:w="1275"/>
        <w:gridCol w:w="1355"/>
        <w:gridCol w:w="1764"/>
        <w:gridCol w:w="1735"/>
        <w:gridCol w:w="1383"/>
        <w:gridCol w:w="1276"/>
      </w:tblGrid>
      <w:tr w:rsidR="00CF21DB" w:rsidRPr="009D11C5" w14:paraId="6884A7CB" w14:textId="77777777" w:rsidTr="002A70DA"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6EBAF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C4AEC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Other-focused</w:t>
            </w:r>
            <w:r>
              <w:rPr>
                <w:rFonts w:ascii="Times New Roman" w:hAnsi="Times New Roman" w:cs="Times New Roman"/>
                <w:b/>
              </w:rPr>
              <w:t xml:space="preserve"> trust</w:t>
            </w:r>
          </w:p>
        </w:tc>
        <w:tc>
          <w:tcPr>
            <w:tcW w:w="61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34256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ensity to trust</w:t>
            </w:r>
          </w:p>
        </w:tc>
      </w:tr>
      <w:tr w:rsidR="00CF21DB" w:rsidRPr="009D11C5" w14:paraId="55DCF5BF" w14:textId="77777777" w:rsidTr="002A70DA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4260CAF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16BAC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High school</w:t>
            </w:r>
          </w:p>
          <w:p w14:paraId="514C4DA5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M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B9A91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SC</w:t>
            </w:r>
            <w:r w:rsidRPr="009D11C5">
              <w:rPr>
                <w:rFonts w:ascii="Times New Roman" w:hAnsi="Times New Roman" w:cs="Times New Roman"/>
                <w:b/>
              </w:rPr>
              <w:t xml:space="preserve"> or above</w:t>
            </w:r>
          </w:p>
          <w:p w14:paraId="2A75A589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M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C5228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8BD1F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C1A04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High school</w:t>
            </w:r>
          </w:p>
          <w:p w14:paraId="414ED76E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M (SD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B77D9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SC</w:t>
            </w:r>
            <w:r w:rsidRPr="009D11C5">
              <w:rPr>
                <w:rFonts w:ascii="Times New Roman" w:hAnsi="Times New Roman" w:cs="Times New Roman"/>
                <w:b/>
              </w:rPr>
              <w:t xml:space="preserve"> or above</w:t>
            </w:r>
          </w:p>
          <w:p w14:paraId="35216DFD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M (SD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5588D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30AAA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F21DB" w:rsidRPr="009D11C5" w14:paraId="39620DE0" w14:textId="77777777" w:rsidTr="002A70DA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8CC7FFF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Study 1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72AC8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49 (.79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12FFE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72 (.75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B0E80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–3.09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7F533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6A846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75 (.73) 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28448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78 (.71) 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9ABEE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–.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580FB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689</w:t>
            </w:r>
          </w:p>
        </w:tc>
      </w:tr>
      <w:tr w:rsidR="00CF21DB" w:rsidRPr="009D11C5" w14:paraId="5C62D7A1" w14:textId="77777777" w:rsidTr="002A70DA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1BB2B69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Study 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47D173E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40 (.7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F14C90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3.60 (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131322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–2.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FD1E050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1971230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93 (.69)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BA18CF6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88 (.71)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A984D1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942C1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373</w:t>
            </w:r>
          </w:p>
        </w:tc>
      </w:tr>
      <w:tr w:rsidR="00CF21DB" w:rsidRPr="009D11C5" w14:paraId="387CC636" w14:textId="77777777" w:rsidTr="002A70DA"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56F71C72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11C5">
              <w:rPr>
                <w:rFonts w:ascii="Times New Roman" w:hAnsi="Times New Roman" w:cs="Times New Roman"/>
                <w:b/>
              </w:rPr>
              <w:t>Study 3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610B1CE6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36 (.83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2609B72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55 (.76)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F380981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–2.01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33D17055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04CF4EE4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85 (.67) 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</w:tcPr>
          <w:p w14:paraId="2012246C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 xml:space="preserve">3.84 (.67)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30C016C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E9F834C" w14:textId="77777777" w:rsidR="00CF21DB" w:rsidRPr="009D11C5" w:rsidRDefault="00CF21DB" w:rsidP="002A70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1C5">
              <w:rPr>
                <w:rFonts w:ascii="Times New Roman" w:hAnsi="Times New Roman" w:cs="Times New Roman"/>
              </w:rPr>
              <w:t>.959</w:t>
            </w:r>
          </w:p>
        </w:tc>
      </w:tr>
    </w:tbl>
    <w:p w14:paraId="1CD9C7EA" w14:textId="486E06EE" w:rsidR="00DB20E0" w:rsidRDefault="00DB20E0" w:rsidP="0016753B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DB20E0" w:rsidSect="00CF21DB">
      <w:pgSz w:w="16840" w:h="11900" w:orient="landscape"/>
      <w:pgMar w:top="1701" w:right="1418" w:bottom="1701" w:left="1418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1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53B"/>
    <w:rsid w:val="00065B64"/>
    <w:rsid w:val="000778B6"/>
    <w:rsid w:val="00084ADF"/>
    <w:rsid w:val="000F2DC2"/>
    <w:rsid w:val="000F429D"/>
    <w:rsid w:val="001106F9"/>
    <w:rsid w:val="0013067A"/>
    <w:rsid w:val="00151C35"/>
    <w:rsid w:val="00157E7C"/>
    <w:rsid w:val="00164EC2"/>
    <w:rsid w:val="0016753B"/>
    <w:rsid w:val="00194F68"/>
    <w:rsid w:val="001B35FD"/>
    <w:rsid w:val="001C7E1E"/>
    <w:rsid w:val="001E7613"/>
    <w:rsid w:val="00211D87"/>
    <w:rsid w:val="00225F0E"/>
    <w:rsid w:val="002775A6"/>
    <w:rsid w:val="002A3A83"/>
    <w:rsid w:val="002F4812"/>
    <w:rsid w:val="00311A7C"/>
    <w:rsid w:val="00345E0D"/>
    <w:rsid w:val="00350AA8"/>
    <w:rsid w:val="0036327C"/>
    <w:rsid w:val="00366FC7"/>
    <w:rsid w:val="00382503"/>
    <w:rsid w:val="00397C72"/>
    <w:rsid w:val="003B2E07"/>
    <w:rsid w:val="003D64DB"/>
    <w:rsid w:val="003F05E0"/>
    <w:rsid w:val="003F7F90"/>
    <w:rsid w:val="00441E04"/>
    <w:rsid w:val="004B4A8A"/>
    <w:rsid w:val="004C68DA"/>
    <w:rsid w:val="004D1C1A"/>
    <w:rsid w:val="0050012B"/>
    <w:rsid w:val="005076F2"/>
    <w:rsid w:val="00517B43"/>
    <w:rsid w:val="005224AF"/>
    <w:rsid w:val="00533C66"/>
    <w:rsid w:val="005434C2"/>
    <w:rsid w:val="00565124"/>
    <w:rsid w:val="00571291"/>
    <w:rsid w:val="005E3F5B"/>
    <w:rsid w:val="00636EBD"/>
    <w:rsid w:val="00662A5C"/>
    <w:rsid w:val="006852B9"/>
    <w:rsid w:val="006A57F2"/>
    <w:rsid w:val="00712E84"/>
    <w:rsid w:val="00760B14"/>
    <w:rsid w:val="007762EA"/>
    <w:rsid w:val="007774D4"/>
    <w:rsid w:val="0077768D"/>
    <w:rsid w:val="007E248D"/>
    <w:rsid w:val="007E2741"/>
    <w:rsid w:val="008062B8"/>
    <w:rsid w:val="00834610"/>
    <w:rsid w:val="00857ACB"/>
    <w:rsid w:val="00877133"/>
    <w:rsid w:val="00877FEB"/>
    <w:rsid w:val="008A2152"/>
    <w:rsid w:val="008D3F21"/>
    <w:rsid w:val="008D6D4F"/>
    <w:rsid w:val="008F2C13"/>
    <w:rsid w:val="009025A3"/>
    <w:rsid w:val="00911EEC"/>
    <w:rsid w:val="009405EA"/>
    <w:rsid w:val="0097415D"/>
    <w:rsid w:val="00984C94"/>
    <w:rsid w:val="009D60AF"/>
    <w:rsid w:val="009D74C8"/>
    <w:rsid w:val="009E6422"/>
    <w:rsid w:val="009F376A"/>
    <w:rsid w:val="00A67504"/>
    <w:rsid w:val="00A81BA3"/>
    <w:rsid w:val="00A95EB1"/>
    <w:rsid w:val="00B30B75"/>
    <w:rsid w:val="00B65F61"/>
    <w:rsid w:val="00B83FCE"/>
    <w:rsid w:val="00BA1FF8"/>
    <w:rsid w:val="00BA2FB7"/>
    <w:rsid w:val="00BA6336"/>
    <w:rsid w:val="00BD30D0"/>
    <w:rsid w:val="00C0739B"/>
    <w:rsid w:val="00C175A7"/>
    <w:rsid w:val="00C43776"/>
    <w:rsid w:val="00C712A0"/>
    <w:rsid w:val="00CC0CE8"/>
    <w:rsid w:val="00CD3412"/>
    <w:rsid w:val="00CE24CE"/>
    <w:rsid w:val="00CE29FC"/>
    <w:rsid w:val="00CF21DB"/>
    <w:rsid w:val="00CF4430"/>
    <w:rsid w:val="00D0440C"/>
    <w:rsid w:val="00D66560"/>
    <w:rsid w:val="00D81D28"/>
    <w:rsid w:val="00D904A8"/>
    <w:rsid w:val="00DA1B08"/>
    <w:rsid w:val="00DA3C65"/>
    <w:rsid w:val="00DB20E0"/>
    <w:rsid w:val="00DB4342"/>
    <w:rsid w:val="00DD4573"/>
    <w:rsid w:val="00DD479F"/>
    <w:rsid w:val="00DD4A3A"/>
    <w:rsid w:val="00DE03C8"/>
    <w:rsid w:val="00F810C8"/>
    <w:rsid w:val="00F86844"/>
    <w:rsid w:val="00FB7BD7"/>
    <w:rsid w:val="00FC6B81"/>
    <w:rsid w:val="00FD1073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100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6753B"/>
    <w:pPr>
      <w:spacing w:after="160" w:line="259" w:lineRule="auto"/>
    </w:pPr>
    <w:rPr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1675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1675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table" w:styleId="a3">
    <w:name w:val="Table Grid"/>
    <w:basedOn w:val="a1"/>
    <w:uiPriority w:val="39"/>
    <w:rsid w:val="0016753B"/>
    <w:rPr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45E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345E0D"/>
    <w:rPr>
      <w:rFonts w:ascii="Segoe UI" w:hAnsi="Segoe UI" w:cs="Segoe UI"/>
      <w:sz w:val="18"/>
      <w:szCs w:val="18"/>
      <w:lang w:val="en-GB" w:eastAsia="en-US"/>
    </w:rPr>
  </w:style>
  <w:style w:type="character" w:styleId="a6">
    <w:name w:val="annotation reference"/>
    <w:basedOn w:val="a0"/>
    <w:uiPriority w:val="99"/>
    <w:semiHidden/>
    <w:unhideWhenUsed/>
    <w:rsid w:val="00345E0D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345E0D"/>
    <w:pPr>
      <w:spacing w:line="240" w:lineRule="auto"/>
    </w:pPr>
    <w:rPr>
      <w:sz w:val="20"/>
      <w:szCs w:val="20"/>
    </w:rPr>
  </w:style>
  <w:style w:type="character" w:customStyle="1" w:styleId="a8">
    <w:name w:val="批注文字字符"/>
    <w:basedOn w:val="a0"/>
    <w:link w:val="a7"/>
    <w:uiPriority w:val="99"/>
    <w:semiHidden/>
    <w:rsid w:val="00345E0D"/>
    <w:rPr>
      <w:sz w:val="20"/>
      <w:szCs w:val="20"/>
      <w:lang w:val="en-GB"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45E0D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345E0D"/>
    <w:rPr>
      <w:b/>
      <w:bCs/>
      <w:sz w:val="20"/>
      <w:szCs w:val="20"/>
      <w:lang w:val="en-GB" w:eastAsia="en-US"/>
    </w:rPr>
  </w:style>
  <w:style w:type="paragraph" w:styleId="ab">
    <w:name w:val="Document Map"/>
    <w:basedOn w:val="a"/>
    <w:link w:val="ac"/>
    <w:uiPriority w:val="99"/>
    <w:semiHidden/>
    <w:unhideWhenUsed/>
    <w:rsid w:val="008F2C13"/>
    <w:rPr>
      <w:rFonts w:ascii="宋体" w:eastAsia="宋体"/>
      <w:sz w:val="24"/>
      <w:szCs w:val="24"/>
    </w:rPr>
  </w:style>
  <w:style w:type="character" w:customStyle="1" w:styleId="ac">
    <w:name w:val="文档结构图字符"/>
    <w:basedOn w:val="a0"/>
    <w:link w:val="ab"/>
    <w:uiPriority w:val="99"/>
    <w:semiHidden/>
    <w:rsid w:val="008F2C13"/>
    <w:rPr>
      <w:rFonts w:ascii="宋体" w:eastAsia="宋体"/>
      <w:lang w:val="en-GB" w:eastAsia="en-US"/>
    </w:rPr>
  </w:style>
  <w:style w:type="paragraph" w:styleId="ad">
    <w:name w:val="Revision"/>
    <w:hidden/>
    <w:uiPriority w:val="99"/>
    <w:semiHidden/>
    <w:rsid w:val="008F2C13"/>
    <w:rPr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33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130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g</dc:creator>
  <cp:keywords/>
  <dc:description/>
  <cp:lastModifiedBy>Zhang Ming</cp:lastModifiedBy>
  <cp:revision>13</cp:revision>
  <dcterms:created xsi:type="dcterms:W3CDTF">2019-09-07T11:14:00Z</dcterms:created>
  <dcterms:modified xsi:type="dcterms:W3CDTF">2019-09-19T01:46:00Z</dcterms:modified>
</cp:coreProperties>
</file>